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E19" w:rsidRPr="00034F15" w:rsidRDefault="003D2E19" w:rsidP="003D2E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W w:w="10083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67"/>
        <w:gridCol w:w="899"/>
        <w:gridCol w:w="45"/>
        <w:gridCol w:w="1030"/>
        <w:gridCol w:w="50"/>
        <w:gridCol w:w="731"/>
        <w:gridCol w:w="56"/>
        <w:gridCol w:w="725"/>
        <w:gridCol w:w="62"/>
        <w:gridCol w:w="787"/>
        <w:gridCol w:w="7"/>
        <w:gridCol w:w="904"/>
        <w:gridCol w:w="720"/>
      </w:tblGrid>
      <w:tr w:rsidR="003D2E19" w:rsidRPr="00B4221F" w:rsidTr="00AF0F6D">
        <w:tc>
          <w:tcPr>
            <w:tcW w:w="406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D2E19" w:rsidRPr="00034F15" w:rsidRDefault="003D2E19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D2E19" w:rsidRPr="00034F15" w:rsidRDefault="003D2E19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D2E19" w:rsidRPr="00034F15" w:rsidRDefault="003D2E19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1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I Coordinates</w:t>
            </w:r>
          </w:p>
        </w:tc>
        <w:tc>
          <w:tcPr>
            <w:tcW w:w="91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D2E19" w:rsidRPr="00034F15" w:rsidRDefault="003D2E19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D2E19" w:rsidRPr="00034F15" w:rsidRDefault="003D2E19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D2E19" w:rsidRPr="00B4221F" w:rsidTr="00AF0F6D">
        <w:tc>
          <w:tcPr>
            <w:tcW w:w="40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</w:t>
            </w:r>
          </w:p>
        </w:tc>
        <w:tc>
          <w:tcPr>
            <w:tcW w:w="78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8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</w:tr>
      <w:tr w:rsidR="003D2E19" w:rsidRPr="00B4221F" w:rsidTr="00AF0F6D">
        <w:tc>
          <w:tcPr>
            <w:tcW w:w="40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rior frontal gyru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85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D2E19" w:rsidRPr="00034F15" w:rsidRDefault="003D2E19" w:rsidP="00AF0F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4F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5</w:t>
            </w:r>
          </w:p>
        </w:tc>
      </w:tr>
    </w:tbl>
    <w:p w:rsidR="003D2E19" w:rsidRPr="00034F15" w:rsidRDefault="003D2E19" w:rsidP="003D2E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72B73" w:rsidRDefault="00972B73"/>
    <w:sectPr w:rsidR="00972B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DD5"/>
    <w:rsid w:val="003D2E19"/>
    <w:rsid w:val="00972B73"/>
    <w:rsid w:val="00A03496"/>
    <w:rsid w:val="00CD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ED92A"/>
  <w15:chartTrackingRefBased/>
  <w15:docId w15:val="{CC52A1C6-196F-4969-AE19-C43DCF145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D2E1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3</Characters>
  <Application>Microsoft Office Word</Application>
  <DocSecurity>0</DocSecurity>
  <Lines>1</Lines>
  <Paragraphs>1</Paragraphs>
  <ScaleCrop>false</ScaleCrop>
  <Company>HP</Company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outschek</dc:creator>
  <cp:keywords/>
  <dc:description/>
  <cp:lastModifiedBy>Alexander Soutschek</cp:lastModifiedBy>
  <cp:revision>3</cp:revision>
  <dcterms:created xsi:type="dcterms:W3CDTF">2020-08-05T15:30:00Z</dcterms:created>
  <dcterms:modified xsi:type="dcterms:W3CDTF">2020-08-05T16:12:00Z</dcterms:modified>
</cp:coreProperties>
</file>